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F9A2E4">
      <w:p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</w:rPr>
      </w:pPr>
      <w:r>
        <w:rPr>
          <w:rFonts w:hint="eastAsia"/>
        </w:rPr>
        <w:t>Table S4 Interaction results of Habitat Quality factors in national Nature Reserves</w:t>
      </w:r>
      <w:bookmarkStart w:id="0" w:name="_GoBack"/>
      <w:bookmarkEnd w:id="0"/>
    </w:p>
    <w:tbl>
      <w:tblPr>
        <w:tblW w:w="1408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1674"/>
        <w:gridCol w:w="1674"/>
        <w:gridCol w:w="1674"/>
        <w:gridCol w:w="1674"/>
        <w:gridCol w:w="1674"/>
        <w:gridCol w:w="1674"/>
        <w:gridCol w:w="1674"/>
        <w:gridCol w:w="1675"/>
      </w:tblGrid>
      <w:tr w14:paraId="6F674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7301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856E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9362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B717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3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D79A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4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57CE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5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2F5E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6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F524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7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B774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8</w:t>
            </w:r>
          </w:p>
        </w:tc>
      </w:tr>
      <w:tr w14:paraId="54216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D9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C5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7(0.5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E3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B2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7(0.77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D5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6∩X7(0.7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08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5(0.76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C0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5(0.8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55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E8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0.6575)</w:t>
            </w:r>
          </w:p>
        </w:tc>
      </w:tr>
      <w:tr w14:paraId="02B46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4C1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6D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7(0.58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F6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2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80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7(0.7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0B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7(0.6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73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5(0.7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5B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5(0.8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C0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6A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0.6449)</w:t>
            </w:r>
          </w:p>
        </w:tc>
      </w:tr>
      <w:tr w14:paraId="5BAE4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C74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59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6(0.56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C8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03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7(0.7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84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7(0.67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0B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5∩X7(0.7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B0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5∩X7(0.7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7F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61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5(0.6431)</w:t>
            </w:r>
          </w:p>
        </w:tc>
      </w:tr>
      <w:tr w14:paraId="07869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12E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F7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6(0.5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CD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A3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6∩X7(0.7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A5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7(0.6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4D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5∩X6(0.7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B2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5(0.7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07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F7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6294)</w:t>
            </w:r>
          </w:p>
        </w:tc>
      </w:tr>
      <w:tr w14:paraId="0DDD4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07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25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6(0.5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86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15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7(0.7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96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2(0.5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EA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5(0.57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AB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7(0.67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98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8D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6982)</w:t>
            </w:r>
          </w:p>
        </w:tc>
      </w:tr>
      <w:tr w14:paraId="50019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75E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F3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6(0.5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CA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2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F7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7(0.7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6F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2(0.5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CF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5(0.5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EA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5(0.66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53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1A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7(0.6977)</w:t>
            </w:r>
          </w:p>
        </w:tc>
      </w:tr>
      <w:tr w14:paraId="5653F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519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E9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6(0.5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7C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C8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6(0.6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CA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6∩X2(0.5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AA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6(0.5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E6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5(0.65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52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2E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6908)</w:t>
            </w:r>
          </w:p>
        </w:tc>
      </w:tr>
      <w:tr w14:paraId="2E6FA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A4B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05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7(0.5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62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9A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7(0.6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07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6∩X7(0.5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3E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5(0.5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E6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7(0.6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7E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34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7(0.6848)</w:t>
            </w:r>
          </w:p>
        </w:tc>
      </w:tr>
      <w:tr w14:paraId="2F13F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33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08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6∩X7(0.2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86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C3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7(0.7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EC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7(0.7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5D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6(0.5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E1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7(0.6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31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1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3D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7041)</w:t>
            </w:r>
          </w:p>
        </w:tc>
      </w:tr>
      <w:tr w14:paraId="259C0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0C5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4C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2∩X7(0.2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81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2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03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7(0.7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D7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7(0.6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05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6(0.5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0E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7(0.6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94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2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EB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6(0.7037)</w:t>
            </w:r>
          </w:p>
        </w:tc>
      </w:tr>
      <w:tr w14:paraId="10099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DBD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C1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5∩X7(0.1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18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2D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3∩X6(0.7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E1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2∩X7(0.6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CB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1∩X6(0.48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DB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7(0.6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1C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5(1.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7B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6(0.6910)</w:t>
            </w:r>
          </w:p>
        </w:tc>
      </w:tr>
      <w:tr w14:paraId="226B2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C36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C9F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2∩X5(0.094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BB5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5(1.00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30D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7(0.704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7DD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7(0.63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005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4∩X7(0.47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18EE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X6∩X7(0.666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A90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4∩X5(1.00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4C2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3∩X7(0.6910)</w:t>
            </w:r>
          </w:p>
        </w:tc>
      </w:tr>
    </w:tbl>
    <w:p w14:paraId="573CB3A0">
      <w:pPr>
        <w:jc w:val="center"/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0OGNlNDY5NTAyNTUwYjNmYzQ0NzNhNWE4YjViN2UifQ=="/>
  </w:docVars>
  <w:rsids>
    <w:rsidRoot w:val="307C6C11"/>
    <w:rsid w:val="10CF6E57"/>
    <w:rsid w:val="2AEF71FD"/>
    <w:rsid w:val="307C6C11"/>
    <w:rsid w:val="45F5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黑体" w:hAnsi="宋体" w:eastAsia="黑体" w:cs="黑体"/>
      <w:color w:val="000000"/>
      <w:sz w:val="20"/>
      <w:szCs w:val="20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9:10:00Z</dcterms:created>
  <dc:creator>YaTnTg</dc:creator>
  <cp:lastModifiedBy>YaTnTg</cp:lastModifiedBy>
  <dcterms:modified xsi:type="dcterms:W3CDTF">2024-09-13T09:1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3E1919ED23AA45AABD3D9EA8B340C1FB_13</vt:lpwstr>
  </property>
</Properties>
</file>